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2299" w:type="dxa"/>
        <w:jc w:val="left"/>
        <w:tblInd w:w="-7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8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682"/>
        <w:gridCol w:w="598"/>
        <w:gridCol w:w="1765"/>
        <w:gridCol w:w="1774"/>
        <w:gridCol w:w="603"/>
        <w:gridCol w:w="950"/>
        <w:gridCol w:w="1190"/>
        <w:gridCol w:w="866"/>
        <w:gridCol w:w="946"/>
        <w:gridCol w:w="953"/>
        <w:gridCol w:w="810"/>
        <w:gridCol w:w="1161"/>
      </w:tblGrid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Interval in Months between Stroke and Experimental Participation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up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xp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sion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CA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ken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ne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tter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py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7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, 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71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5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28, 1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, 4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 6/10 5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_UnoMark__1798_2007479828"/>
            <w:bookmarkEnd w:id="0"/>
            <w:r>
              <w:rPr>
                <w:rFonts w:cs="Times New Roman" w:ascii="Times New Roman" w:hAnsi="Times New Roman"/>
                <w:lang w:val="en-US"/>
              </w:rPr>
              <w:t>Cube left bottom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, O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1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, 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1" w:name="__UnoMark__1822_2007479828"/>
            <w:bookmarkStart w:id="2" w:name="__UnoMark__1822_2007479828"/>
            <w:bookmarkEnd w:id="2"/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, 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RO, T, 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 (Aphasia)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86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9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3" w:name="__UnoMark__1846_2007479828"/>
            <w:bookmarkEnd w:id="3"/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78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4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40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 (Aphasia)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16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, 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 3/10 2/10 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misses top part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Severe aphasia)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93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3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28, 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/10 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is a square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RO, T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/10 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4" w:name="__UnoMark__1942_2007479828"/>
            <w:bookmarkStart w:id="5" w:name="__UnoMark__1942_2007479828"/>
            <w:bookmarkEnd w:id="5"/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, O, T, RO 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3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8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0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42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7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6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8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(Aphasia)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1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and flower bottom part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4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59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T, O, RO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righ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5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 0/10 0/10 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and flower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Autospacing="1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2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BG, O, P, T, RO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6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8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tabs>
                <w:tab w:val="left" w:pos="1320" w:leader="none"/>
              </w:tabs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P, T, O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6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left side is distorted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BG, T, RO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21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 left side distorted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RO, P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6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0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6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9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BG, T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4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5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BG, O, P, T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8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k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8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, 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6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6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BG, O, P, T, RO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79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BG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0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4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T, O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2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72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O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3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8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32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, BG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815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5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53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1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, RO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3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O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8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9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 left side distorted. Cube and flower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2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and flower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F, T, RO, 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7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53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81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and flower left side missing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6" w:name="__UnoMark__2663_2007479828"/>
            <w:bookmarkEnd w:id="6"/>
            <w:r>
              <w:rPr>
                <w:rFonts w:cs="Times New Roman" w:ascii="Times New Roman" w:hAnsi="Times New Roman"/>
                <w:lang w:val="en-US"/>
              </w:rPr>
              <w:t>Cube bottom part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, 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4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88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2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, cube and flower left side missing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7" w:name="__UnoMark__2687_2007479828"/>
            <w:bookmarkEnd w:id="7"/>
            <w:r>
              <w:rPr>
                <w:rFonts w:cs="Times New Roman" w:ascii="Times New Roman" w:hAnsi="Times New Roman"/>
                <w:lang w:val="en-US"/>
              </w:rPr>
              <w:t>Star, cube and flower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0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, T, O,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11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 and cube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m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 BG, O, P, RO, Th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3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, 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 BG, P,  RO, Ins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24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6%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6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left side missing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8" w:name="__UnoMark__2759_2007479828"/>
            <w:bookmarkEnd w:id="8"/>
            <w:r>
              <w:rPr>
                <w:rFonts w:cs="Times New Roman" w:ascii="Times New Roman" w:hAnsi="Times New Roman"/>
                <w:lang w:val="en-US"/>
              </w:rPr>
              <w:t>Cube left side missing</w:t>
            </w:r>
          </w:p>
        </w:tc>
      </w:tr>
      <w:tr>
        <w:trPr>
          <w:cantSplit w:val="true"/>
        </w:trPr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6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9</w:t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7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be left side missing</w:t>
            </w:r>
          </w:p>
        </w:tc>
      </w:tr>
      <w:tr>
        <w:trPr/>
        <w:tc>
          <w:tcPr>
            <w:tcW w:w="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5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24</w:t>
            </w:r>
          </w:p>
        </w:tc>
        <w:tc>
          <w:tcPr>
            <w:tcW w:w="1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BD+N</w:t>
            </w:r>
          </w:p>
        </w:tc>
        <w:tc>
          <w:tcPr>
            <w:tcW w:w="6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, T, BG, P, RO, Th</w:t>
            </w:r>
          </w:p>
        </w:tc>
        <w:tc>
          <w:tcPr>
            <w:tcW w:w="11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23%</w:t>
            </w:r>
          </w:p>
        </w:tc>
        <w:tc>
          <w:tcPr>
            <w:tcW w:w="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28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28</w:t>
            </w:r>
          </w:p>
        </w:tc>
        <w:tc>
          <w:tcPr>
            <w:tcW w:w="8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10</w:t>
            </w:r>
          </w:p>
          <w:p>
            <w:pPr>
              <w:pStyle w:val="TextBody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10</w:t>
            </w:r>
          </w:p>
        </w:tc>
        <w:tc>
          <w:tcPr>
            <w:tcW w:w="11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left w:w="88" w:type="dxa"/>
            </w:tcMar>
          </w:tcPr>
          <w:p>
            <w:pPr>
              <w:pStyle w:val="TextBody"/>
              <w:spacing w:lineRule="auto" w:line="360" w:before="0" w:after="1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k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header="0" w:top="1800" w:footer="0" w:bottom="1800" w:gutter="0"/>
      <w:pgNumType w:fmt="decimal"/>
      <w:formProt w:val="false"/>
      <w:textDirection w:val="lrTb"/>
      <w:docGrid w:type="default" w:linePitch="360" w:charSpace="20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Body Text" w:uiPriority="0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4e3742"/>
    <w:pPr>
      <w:widowControl/>
      <w:bidi w:val="0"/>
      <w:jc w:val="left"/>
    </w:pPr>
    <w:rPr>
      <w:rFonts w:ascii="Calibri" w:hAnsi="Calibri" w:eastAsia="Calibri" w:cs="Arial"/>
      <w:color w:val="00000A"/>
      <w:sz w:val="20"/>
      <w:szCs w:val="20"/>
      <w:lang w:val="en-CA" w:eastAsia="en-CA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sid w:val="004e3742"/>
    <w:rPr>
      <w:rFonts w:ascii="Calibri" w:hAnsi="Calibri" w:eastAsia="Calibri" w:cs="Arial"/>
      <w:color w:val="00000A"/>
      <w:sz w:val="20"/>
      <w:szCs w:val="20"/>
      <w:lang w:val="en-CA" w:eastAsia="en-CA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link w:val="BodyTextChar"/>
    <w:rsid w:val="004e3742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 w:customStyle="1">
    <w:name w:val="Table Contents"/>
    <w:basedOn w:val="Normal"/>
    <w:uiPriority w:val="99"/>
    <w:qFormat/>
    <w:rsid w:val="00291bda"/>
    <w:pPr>
      <w:widowControl w:val="false"/>
      <w:suppressLineNumbers/>
    </w:pPr>
    <w:rPr>
      <w:rFonts w:ascii="Times New Roman" w:hAnsi="Times New Roman" w:eastAsia="ＭＳ 明朝" w:cs="Times New Roman" w:eastAsiaTheme="minorEastAsia"/>
      <w:color w:val="00000A"/>
      <w:sz w:val="24"/>
      <w:szCs w:val="24"/>
      <w:lang w:val="en-US" w:eastAsia="ja-JP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5.1.6.2$Linux_X86_64 LibreOffice_project/10m0$Build-2</Application>
  <Pages>10</Pages>
  <Words>856</Words>
  <Characters>2764</Characters>
  <CharactersWithSpaces>3035</CharactersWithSpaces>
  <Paragraphs>6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7:07:00Z</dcterms:created>
  <dc:creator>Alba</dc:creator>
  <dc:description/>
  <dc:language>en-CA</dc:language>
  <cp:lastModifiedBy/>
  <dcterms:modified xsi:type="dcterms:W3CDTF">2018-08-02T09:39:4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